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B982BC" w14:textId="2CD6A140" w:rsidR="00633BBA" w:rsidRDefault="007418DB">
      <w:r>
        <w:t>Supplementary</w:t>
      </w:r>
    </w:p>
    <w:tbl>
      <w:tblPr>
        <w:tblStyle w:val="Tablanormal2"/>
        <w:tblW w:w="4111" w:type="dxa"/>
        <w:jc w:val="center"/>
        <w:tblLook w:val="0420" w:firstRow="1" w:lastRow="0" w:firstColumn="0" w:lastColumn="0" w:noHBand="0" w:noVBand="1"/>
      </w:tblPr>
      <w:tblGrid>
        <w:gridCol w:w="1075"/>
        <w:gridCol w:w="1305"/>
        <w:gridCol w:w="1731"/>
      </w:tblGrid>
      <w:tr w:rsidR="007418DB" w:rsidRPr="00B470AB" w14:paraId="47A5D403" w14:textId="77777777" w:rsidTr="007418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1"/>
          <w:jc w:val="center"/>
        </w:trPr>
        <w:tc>
          <w:tcPr>
            <w:tcW w:w="1075" w:type="dxa"/>
            <w:hideMark/>
          </w:tcPr>
          <w:p w14:paraId="5148362E" w14:textId="77777777" w:rsidR="007418DB" w:rsidRPr="005F0235" w:rsidRDefault="007418DB" w:rsidP="00570B98">
            <w:pPr>
              <w:spacing w:after="200"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0235">
              <w:rPr>
                <w:rFonts w:ascii="Arial" w:hAnsi="Arial" w:cs="Arial"/>
                <w:color w:val="000000" w:themeColor="text1"/>
                <w:sz w:val="20"/>
                <w:szCs w:val="20"/>
                <w:lang w:val="es-MX"/>
              </w:rPr>
              <w:t>Gen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s-MX"/>
              </w:rPr>
              <w:t>es</w:t>
            </w:r>
          </w:p>
        </w:tc>
        <w:tc>
          <w:tcPr>
            <w:tcW w:w="1305" w:type="dxa"/>
            <w:hideMark/>
          </w:tcPr>
          <w:p w14:paraId="5A536EC2" w14:textId="77777777" w:rsidR="007418DB" w:rsidRPr="005F0235" w:rsidRDefault="007418DB" w:rsidP="00570B9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s-MX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s-MX"/>
              </w:rPr>
              <w:t>Target CDS + UTR</w:t>
            </w:r>
            <w:r w:rsidRPr="005F0235">
              <w:rPr>
                <w:rFonts w:ascii="Arial" w:hAnsi="Arial" w:cs="Arial"/>
                <w:color w:val="000000" w:themeColor="text1"/>
                <w:sz w:val="20"/>
                <w:szCs w:val="20"/>
                <w:lang w:val="es-MX"/>
              </w:rPr>
              <w:t xml:space="preserve"> (pb)</w:t>
            </w:r>
          </w:p>
        </w:tc>
        <w:tc>
          <w:tcPr>
            <w:tcW w:w="1731" w:type="dxa"/>
          </w:tcPr>
          <w:p w14:paraId="4DCCDF78" w14:textId="77777777" w:rsidR="007418DB" w:rsidRPr="005F0235" w:rsidRDefault="007418DB" w:rsidP="007418D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s-MX"/>
              </w:rPr>
            </w:pPr>
            <w:r w:rsidRPr="005F0235">
              <w:rPr>
                <w:rFonts w:ascii="Arial" w:hAnsi="Arial" w:cs="Arial"/>
                <w:color w:val="000000" w:themeColor="text1"/>
                <w:sz w:val="20"/>
                <w:szCs w:val="20"/>
                <w:lang w:val="es-MX"/>
              </w:rPr>
              <w:t>Co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s-MX"/>
              </w:rPr>
              <w:t xml:space="preserve">vered </w:t>
            </w:r>
            <w:r w:rsidRPr="005F0235">
              <w:rPr>
                <w:rFonts w:ascii="Arial" w:hAnsi="Arial" w:cs="Arial"/>
                <w:color w:val="000000" w:themeColor="text1"/>
                <w:sz w:val="20"/>
                <w:szCs w:val="20"/>
                <w:lang w:val="es-MX"/>
              </w:rPr>
              <w:t>(%)</w:t>
            </w:r>
          </w:p>
        </w:tc>
      </w:tr>
      <w:tr w:rsidR="007418DB" w:rsidRPr="00741FF5" w14:paraId="7F1D078B" w14:textId="77777777" w:rsidTr="00741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tcW w:w="1075" w:type="dxa"/>
            <w:hideMark/>
          </w:tcPr>
          <w:p w14:paraId="3FC353A0" w14:textId="77777777" w:rsidR="007418DB" w:rsidRPr="00741FF5" w:rsidRDefault="007418DB" w:rsidP="00570B98">
            <w:pPr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741FF5">
              <w:rPr>
                <w:rFonts w:ascii="Arial" w:hAnsi="Arial" w:cs="Arial"/>
                <w:sz w:val="20"/>
                <w:szCs w:val="20"/>
                <w:lang w:val="es-MX"/>
              </w:rPr>
              <w:t>ATM</w:t>
            </w:r>
          </w:p>
        </w:tc>
        <w:tc>
          <w:tcPr>
            <w:tcW w:w="1305" w:type="dxa"/>
            <w:hideMark/>
          </w:tcPr>
          <w:p w14:paraId="436C077A" w14:textId="77777777" w:rsidR="007418DB" w:rsidRPr="00741FF5" w:rsidRDefault="007418DB" w:rsidP="00570B98">
            <w:pPr>
              <w:spacing w:after="200" w:line="360" w:lineRule="auto"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>
              <w:rPr>
                <w:rFonts w:ascii="Arial" w:hAnsi="Arial" w:cs="Arial"/>
                <w:sz w:val="20"/>
                <w:szCs w:val="20"/>
                <w:lang w:val="es-MX"/>
              </w:rPr>
              <w:t>13 777</w:t>
            </w:r>
          </w:p>
        </w:tc>
        <w:tc>
          <w:tcPr>
            <w:tcW w:w="1731" w:type="dxa"/>
          </w:tcPr>
          <w:p w14:paraId="2267B1CF" w14:textId="77777777" w:rsidR="007418DB" w:rsidRPr="00B16CA7" w:rsidRDefault="007418DB" w:rsidP="00570B98">
            <w:pPr>
              <w:spacing w:after="200" w:line="360" w:lineRule="auto"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>
              <w:rPr>
                <w:rFonts w:ascii="Arial" w:hAnsi="Arial" w:cs="Arial"/>
                <w:sz w:val="20"/>
                <w:szCs w:val="20"/>
                <w:lang w:val="es-MX"/>
              </w:rPr>
              <w:t>99.5</w:t>
            </w:r>
          </w:p>
        </w:tc>
      </w:tr>
      <w:tr w:rsidR="007418DB" w:rsidRPr="00741FF5" w14:paraId="3949DAC5" w14:textId="77777777" w:rsidTr="007418DB">
        <w:trPr>
          <w:trHeight w:val="408"/>
          <w:jc w:val="center"/>
        </w:trPr>
        <w:tc>
          <w:tcPr>
            <w:tcW w:w="1075" w:type="dxa"/>
            <w:hideMark/>
          </w:tcPr>
          <w:p w14:paraId="17B76C4A" w14:textId="77777777" w:rsidR="007418DB" w:rsidRPr="00741FF5" w:rsidRDefault="007418DB" w:rsidP="00570B98">
            <w:pPr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741FF5">
              <w:rPr>
                <w:rFonts w:ascii="Arial" w:hAnsi="Arial" w:cs="Arial"/>
                <w:sz w:val="20"/>
                <w:szCs w:val="20"/>
                <w:lang w:val="es-MX"/>
              </w:rPr>
              <w:t>CHK2</w:t>
            </w:r>
          </w:p>
          <w:p w14:paraId="72C2120B" w14:textId="77777777" w:rsidR="007418DB" w:rsidRPr="00741FF5" w:rsidRDefault="007418DB" w:rsidP="00570B98">
            <w:pPr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1305" w:type="dxa"/>
          </w:tcPr>
          <w:p w14:paraId="1A3B34EC" w14:textId="77777777" w:rsidR="007418DB" w:rsidRPr="00741FF5" w:rsidRDefault="007418DB" w:rsidP="00570B98">
            <w:pPr>
              <w:spacing w:after="20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271</w:t>
            </w:r>
          </w:p>
        </w:tc>
        <w:tc>
          <w:tcPr>
            <w:tcW w:w="1731" w:type="dxa"/>
          </w:tcPr>
          <w:p w14:paraId="6C69FE33" w14:textId="77777777" w:rsidR="007418DB" w:rsidRPr="00741FF5" w:rsidRDefault="007418DB" w:rsidP="00570B98">
            <w:pPr>
              <w:spacing w:after="20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82</w:t>
            </w:r>
          </w:p>
        </w:tc>
      </w:tr>
      <w:tr w:rsidR="007418DB" w:rsidRPr="00741FF5" w14:paraId="62C39D40" w14:textId="77777777" w:rsidTr="00741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tcW w:w="1075" w:type="dxa"/>
            <w:hideMark/>
          </w:tcPr>
          <w:p w14:paraId="615A954D" w14:textId="77777777" w:rsidR="007418DB" w:rsidRPr="00741FF5" w:rsidRDefault="007418DB" w:rsidP="00570B98">
            <w:pPr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741FF5">
              <w:rPr>
                <w:rFonts w:ascii="Arial" w:hAnsi="Arial" w:cs="Arial"/>
                <w:sz w:val="20"/>
                <w:szCs w:val="20"/>
                <w:lang w:val="es-MX"/>
              </w:rPr>
              <w:t>FANCA</w:t>
            </w:r>
          </w:p>
        </w:tc>
        <w:tc>
          <w:tcPr>
            <w:tcW w:w="1305" w:type="dxa"/>
          </w:tcPr>
          <w:p w14:paraId="6B1E8DBA" w14:textId="77777777" w:rsidR="007418DB" w:rsidRPr="00741FF5" w:rsidRDefault="007418DB" w:rsidP="00570B98">
            <w:pPr>
              <w:spacing w:after="20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625</w:t>
            </w:r>
          </w:p>
        </w:tc>
        <w:tc>
          <w:tcPr>
            <w:tcW w:w="1731" w:type="dxa"/>
          </w:tcPr>
          <w:p w14:paraId="0E3001D9" w14:textId="77777777" w:rsidR="007418DB" w:rsidRPr="00741FF5" w:rsidRDefault="007418DB" w:rsidP="00570B98">
            <w:pPr>
              <w:spacing w:after="20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.52</w:t>
            </w:r>
          </w:p>
        </w:tc>
      </w:tr>
      <w:tr w:rsidR="007418DB" w:rsidRPr="00741FF5" w14:paraId="6B0D2A4E" w14:textId="77777777" w:rsidTr="007418DB">
        <w:trPr>
          <w:trHeight w:val="474"/>
          <w:jc w:val="center"/>
        </w:trPr>
        <w:tc>
          <w:tcPr>
            <w:tcW w:w="1075" w:type="dxa"/>
            <w:hideMark/>
          </w:tcPr>
          <w:p w14:paraId="05747BAB" w14:textId="77777777" w:rsidR="007418DB" w:rsidRPr="00741FF5" w:rsidRDefault="007418DB" w:rsidP="00570B98">
            <w:pPr>
              <w:rPr>
                <w:rFonts w:ascii="Arial" w:hAnsi="Arial" w:cs="Arial"/>
                <w:sz w:val="20"/>
                <w:szCs w:val="20"/>
                <w:lang w:val="es-MX"/>
              </w:rPr>
            </w:pPr>
            <w:r>
              <w:rPr>
                <w:rFonts w:ascii="Arial" w:hAnsi="Arial" w:cs="Arial"/>
                <w:sz w:val="20"/>
                <w:szCs w:val="20"/>
                <w:lang w:val="es-MX"/>
              </w:rPr>
              <w:t>FANCB</w:t>
            </w:r>
          </w:p>
        </w:tc>
        <w:tc>
          <w:tcPr>
            <w:tcW w:w="1305" w:type="dxa"/>
          </w:tcPr>
          <w:p w14:paraId="60B8F34F" w14:textId="77777777" w:rsidR="007418DB" w:rsidRPr="00741FF5" w:rsidRDefault="007418DB" w:rsidP="00570B98">
            <w:pPr>
              <w:spacing w:after="20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108</w:t>
            </w:r>
          </w:p>
        </w:tc>
        <w:tc>
          <w:tcPr>
            <w:tcW w:w="1731" w:type="dxa"/>
          </w:tcPr>
          <w:p w14:paraId="325B13A3" w14:textId="77777777" w:rsidR="007418DB" w:rsidRPr="00741FF5" w:rsidRDefault="007418DB" w:rsidP="00570B98">
            <w:pPr>
              <w:spacing w:after="20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7418DB" w:rsidRPr="00741FF5" w14:paraId="20F7598D" w14:textId="77777777" w:rsidTr="00741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tcW w:w="1075" w:type="dxa"/>
            <w:hideMark/>
          </w:tcPr>
          <w:p w14:paraId="731CE739" w14:textId="77777777" w:rsidR="007418DB" w:rsidRPr="00741FF5" w:rsidRDefault="007418DB" w:rsidP="00570B98">
            <w:pPr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741FF5">
              <w:rPr>
                <w:rFonts w:ascii="Arial" w:hAnsi="Arial" w:cs="Arial"/>
                <w:sz w:val="20"/>
                <w:szCs w:val="20"/>
                <w:lang w:val="es-MX"/>
              </w:rPr>
              <w:t>FANCC</w:t>
            </w:r>
          </w:p>
        </w:tc>
        <w:tc>
          <w:tcPr>
            <w:tcW w:w="1305" w:type="dxa"/>
          </w:tcPr>
          <w:p w14:paraId="36DF5D55" w14:textId="77777777" w:rsidR="007418DB" w:rsidRPr="00741FF5" w:rsidRDefault="007418DB" w:rsidP="00570B98">
            <w:pPr>
              <w:spacing w:after="20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008</w:t>
            </w:r>
          </w:p>
        </w:tc>
        <w:tc>
          <w:tcPr>
            <w:tcW w:w="1731" w:type="dxa"/>
          </w:tcPr>
          <w:p w14:paraId="320C67D0" w14:textId="77777777" w:rsidR="007418DB" w:rsidRPr="00741FF5" w:rsidRDefault="007418DB" w:rsidP="00570B98">
            <w:pPr>
              <w:spacing w:after="20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23</w:t>
            </w:r>
          </w:p>
        </w:tc>
      </w:tr>
      <w:tr w:rsidR="007418DB" w:rsidRPr="00741FF5" w14:paraId="1B4FEC3F" w14:textId="77777777" w:rsidTr="007418DB">
        <w:trPr>
          <w:trHeight w:val="264"/>
          <w:jc w:val="center"/>
        </w:trPr>
        <w:tc>
          <w:tcPr>
            <w:tcW w:w="1075" w:type="dxa"/>
            <w:hideMark/>
          </w:tcPr>
          <w:p w14:paraId="4C333889" w14:textId="77777777" w:rsidR="007418DB" w:rsidRPr="00741FF5" w:rsidRDefault="007418DB" w:rsidP="00570B98">
            <w:pPr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741FF5">
              <w:rPr>
                <w:rFonts w:ascii="Arial" w:hAnsi="Arial" w:cs="Arial"/>
                <w:sz w:val="20"/>
                <w:szCs w:val="20"/>
                <w:lang w:val="es-MX"/>
              </w:rPr>
              <w:t>FANCD2</w:t>
            </w:r>
          </w:p>
        </w:tc>
        <w:tc>
          <w:tcPr>
            <w:tcW w:w="1305" w:type="dxa"/>
          </w:tcPr>
          <w:p w14:paraId="640CB017" w14:textId="77777777" w:rsidR="007418DB" w:rsidRPr="00741FF5" w:rsidRDefault="007418DB" w:rsidP="00570B98">
            <w:pPr>
              <w:spacing w:after="20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387</w:t>
            </w:r>
          </w:p>
        </w:tc>
        <w:tc>
          <w:tcPr>
            <w:tcW w:w="1731" w:type="dxa"/>
          </w:tcPr>
          <w:p w14:paraId="55CC57C4" w14:textId="77777777" w:rsidR="007418DB" w:rsidRPr="00741FF5" w:rsidRDefault="007418DB" w:rsidP="00570B98">
            <w:pPr>
              <w:spacing w:after="20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.93</w:t>
            </w:r>
          </w:p>
        </w:tc>
      </w:tr>
      <w:tr w:rsidR="007418DB" w:rsidRPr="00741FF5" w14:paraId="097BC1F9" w14:textId="77777777" w:rsidTr="00741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  <w:jc w:val="center"/>
        </w:trPr>
        <w:tc>
          <w:tcPr>
            <w:tcW w:w="1075" w:type="dxa"/>
            <w:hideMark/>
          </w:tcPr>
          <w:p w14:paraId="6426F1E5" w14:textId="77777777" w:rsidR="007418DB" w:rsidRPr="00980881" w:rsidRDefault="007418DB" w:rsidP="00570B9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0881">
              <w:rPr>
                <w:rFonts w:ascii="Arial" w:hAnsi="Arial" w:cs="Arial"/>
                <w:sz w:val="20"/>
                <w:szCs w:val="20"/>
                <w:lang w:val="en-US"/>
              </w:rPr>
              <w:t>PARP-1</w:t>
            </w:r>
          </w:p>
          <w:p w14:paraId="451AC332" w14:textId="77777777" w:rsidR="007418DB" w:rsidRPr="00980881" w:rsidRDefault="007418DB" w:rsidP="00570B9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05" w:type="dxa"/>
          </w:tcPr>
          <w:p w14:paraId="2EBF294F" w14:textId="77777777" w:rsidR="007418DB" w:rsidRPr="00741FF5" w:rsidRDefault="007418DB" w:rsidP="00570B98">
            <w:pPr>
              <w:spacing w:after="20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610</w:t>
            </w:r>
          </w:p>
        </w:tc>
        <w:tc>
          <w:tcPr>
            <w:tcW w:w="1731" w:type="dxa"/>
          </w:tcPr>
          <w:p w14:paraId="76A094DC" w14:textId="77777777" w:rsidR="007418DB" w:rsidRPr="00741FF5" w:rsidRDefault="007418DB" w:rsidP="00570B98">
            <w:pPr>
              <w:spacing w:after="20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54</w:t>
            </w:r>
          </w:p>
        </w:tc>
      </w:tr>
      <w:tr w:rsidR="007418DB" w:rsidRPr="00741FF5" w14:paraId="4357B3CF" w14:textId="77777777" w:rsidTr="007418DB">
        <w:trPr>
          <w:trHeight w:val="242"/>
          <w:jc w:val="center"/>
        </w:trPr>
        <w:tc>
          <w:tcPr>
            <w:tcW w:w="1075" w:type="dxa"/>
            <w:hideMark/>
          </w:tcPr>
          <w:p w14:paraId="6BCD1F48" w14:textId="77777777" w:rsidR="007418DB" w:rsidRPr="00B470AB" w:rsidRDefault="007418DB" w:rsidP="00570B98">
            <w:pPr>
              <w:rPr>
                <w:rFonts w:ascii="Arial" w:hAnsi="Arial" w:cs="Arial"/>
                <w:sz w:val="20"/>
                <w:szCs w:val="20"/>
                <w:shd w:val="clear" w:color="auto" w:fill="FFFFFF"/>
                <w:lang w:val="es-MX"/>
              </w:rPr>
            </w:pPr>
            <w:r w:rsidRPr="00B470AB">
              <w:rPr>
                <w:rFonts w:ascii="Arial" w:hAnsi="Arial" w:cs="Arial"/>
                <w:sz w:val="20"/>
                <w:szCs w:val="20"/>
                <w:lang w:val="es-MX"/>
              </w:rPr>
              <w:t>P</w:t>
            </w:r>
            <w:r>
              <w:rPr>
                <w:rFonts w:ascii="Arial" w:hAnsi="Arial" w:cs="Arial"/>
                <w:sz w:val="20"/>
                <w:szCs w:val="20"/>
                <w:lang w:val="es-MX"/>
              </w:rPr>
              <w:t>A</w:t>
            </w:r>
            <w:r w:rsidRPr="00B470AB">
              <w:rPr>
                <w:rFonts w:ascii="Arial" w:hAnsi="Arial" w:cs="Arial"/>
                <w:sz w:val="20"/>
                <w:szCs w:val="20"/>
                <w:lang w:val="es-MX"/>
              </w:rPr>
              <w:t>LB2</w:t>
            </w:r>
          </w:p>
        </w:tc>
        <w:tc>
          <w:tcPr>
            <w:tcW w:w="1305" w:type="dxa"/>
            <w:hideMark/>
          </w:tcPr>
          <w:p w14:paraId="37360558" w14:textId="77777777" w:rsidR="007418DB" w:rsidRPr="00B470AB" w:rsidRDefault="007418DB" w:rsidP="00570B98">
            <w:pPr>
              <w:spacing w:after="200" w:line="360" w:lineRule="auto"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B470AB">
              <w:rPr>
                <w:rFonts w:ascii="Arial" w:hAnsi="Arial" w:cs="Arial"/>
                <w:sz w:val="20"/>
                <w:szCs w:val="20"/>
                <w:lang w:val="es-MX"/>
              </w:rPr>
              <w:t>4 188</w:t>
            </w:r>
          </w:p>
        </w:tc>
        <w:tc>
          <w:tcPr>
            <w:tcW w:w="1731" w:type="dxa"/>
          </w:tcPr>
          <w:p w14:paraId="2E77C1EF" w14:textId="77777777" w:rsidR="007418DB" w:rsidRPr="00B470AB" w:rsidRDefault="007418DB" w:rsidP="00570B98">
            <w:pPr>
              <w:spacing w:after="200" w:line="360" w:lineRule="auto"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B470AB">
              <w:rPr>
                <w:rFonts w:ascii="Arial" w:hAnsi="Arial" w:cs="Arial"/>
                <w:sz w:val="20"/>
                <w:szCs w:val="20"/>
                <w:lang w:val="es-MX"/>
              </w:rPr>
              <w:t>100</w:t>
            </w:r>
          </w:p>
        </w:tc>
      </w:tr>
      <w:tr w:rsidR="007418DB" w:rsidRPr="00741FF5" w14:paraId="4A14C5B4" w14:textId="77777777" w:rsidTr="00741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  <w:jc w:val="center"/>
        </w:trPr>
        <w:tc>
          <w:tcPr>
            <w:tcW w:w="1075" w:type="dxa"/>
            <w:hideMark/>
          </w:tcPr>
          <w:p w14:paraId="1699D8B4" w14:textId="77777777" w:rsidR="007418DB" w:rsidRPr="00741FF5" w:rsidRDefault="007418DB" w:rsidP="00570B98">
            <w:pPr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741FF5">
              <w:rPr>
                <w:rFonts w:ascii="Arial" w:hAnsi="Arial" w:cs="Arial"/>
                <w:sz w:val="20"/>
                <w:szCs w:val="20"/>
                <w:lang w:val="es-MX"/>
              </w:rPr>
              <w:t>RAD50</w:t>
            </w:r>
          </w:p>
        </w:tc>
        <w:tc>
          <w:tcPr>
            <w:tcW w:w="1305" w:type="dxa"/>
            <w:hideMark/>
          </w:tcPr>
          <w:p w14:paraId="271B3654" w14:textId="77777777" w:rsidR="007418DB" w:rsidRPr="00741FF5" w:rsidRDefault="007418DB" w:rsidP="00570B98">
            <w:pPr>
              <w:spacing w:after="20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847</w:t>
            </w:r>
          </w:p>
        </w:tc>
        <w:tc>
          <w:tcPr>
            <w:tcW w:w="1731" w:type="dxa"/>
          </w:tcPr>
          <w:p w14:paraId="59FFEC30" w14:textId="77777777" w:rsidR="007418DB" w:rsidRPr="00741FF5" w:rsidRDefault="007418DB" w:rsidP="00570B98">
            <w:pPr>
              <w:spacing w:after="20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8</w:t>
            </w:r>
          </w:p>
        </w:tc>
      </w:tr>
      <w:tr w:rsidR="007418DB" w:rsidRPr="00741FF5" w14:paraId="20A6E5EA" w14:textId="77777777" w:rsidTr="007418DB">
        <w:trPr>
          <w:trHeight w:val="410"/>
          <w:jc w:val="center"/>
        </w:trPr>
        <w:tc>
          <w:tcPr>
            <w:tcW w:w="1075" w:type="dxa"/>
            <w:hideMark/>
          </w:tcPr>
          <w:p w14:paraId="19F1632F" w14:textId="77777777" w:rsidR="007418DB" w:rsidRPr="00741FF5" w:rsidRDefault="007418DB" w:rsidP="00570B98">
            <w:pPr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741FF5">
              <w:rPr>
                <w:rFonts w:ascii="Arial" w:hAnsi="Arial" w:cs="Arial"/>
                <w:sz w:val="20"/>
                <w:szCs w:val="20"/>
                <w:lang w:val="es-MX"/>
              </w:rPr>
              <w:t>RAD51</w:t>
            </w:r>
          </w:p>
        </w:tc>
        <w:tc>
          <w:tcPr>
            <w:tcW w:w="1305" w:type="dxa"/>
            <w:hideMark/>
          </w:tcPr>
          <w:p w14:paraId="5C76BEEA" w14:textId="77777777" w:rsidR="007418DB" w:rsidRPr="00741FF5" w:rsidRDefault="007418DB" w:rsidP="00570B98">
            <w:pPr>
              <w:spacing w:after="20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530</w:t>
            </w:r>
          </w:p>
        </w:tc>
        <w:tc>
          <w:tcPr>
            <w:tcW w:w="1731" w:type="dxa"/>
          </w:tcPr>
          <w:p w14:paraId="528703BA" w14:textId="77777777" w:rsidR="007418DB" w:rsidRPr="00741FF5" w:rsidRDefault="007418DB" w:rsidP="00570B98">
            <w:pPr>
              <w:spacing w:after="20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2</w:t>
            </w:r>
          </w:p>
        </w:tc>
      </w:tr>
      <w:tr w:rsidR="007418DB" w:rsidRPr="00741FF5" w14:paraId="0649FC98" w14:textId="77777777" w:rsidTr="00741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tcW w:w="1075" w:type="dxa"/>
            <w:hideMark/>
          </w:tcPr>
          <w:p w14:paraId="13DB045D" w14:textId="77777777" w:rsidR="007418DB" w:rsidRPr="00741FF5" w:rsidRDefault="007418DB" w:rsidP="00570B98">
            <w:pPr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741FF5">
              <w:rPr>
                <w:rFonts w:ascii="Arial" w:hAnsi="Arial" w:cs="Arial"/>
                <w:sz w:val="20"/>
                <w:szCs w:val="20"/>
                <w:lang w:val="es-MX"/>
              </w:rPr>
              <w:t>TP53</w:t>
            </w:r>
          </w:p>
          <w:p w14:paraId="54431EE7" w14:textId="77777777" w:rsidR="007418DB" w:rsidRPr="00741FF5" w:rsidRDefault="007418DB" w:rsidP="00570B98">
            <w:pPr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1305" w:type="dxa"/>
          </w:tcPr>
          <w:p w14:paraId="2E0569D2" w14:textId="77777777" w:rsidR="007418DB" w:rsidRPr="00741FF5" w:rsidRDefault="007418DB" w:rsidP="00570B98">
            <w:pPr>
              <w:spacing w:after="20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208</w:t>
            </w:r>
          </w:p>
        </w:tc>
        <w:tc>
          <w:tcPr>
            <w:tcW w:w="1731" w:type="dxa"/>
          </w:tcPr>
          <w:p w14:paraId="20B97854" w14:textId="77777777" w:rsidR="007418DB" w:rsidRPr="00741FF5" w:rsidRDefault="007418DB" w:rsidP="00570B98">
            <w:pPr>
              <w:spacing w:after="20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.85</w:t>
            </w:r>
          </w:p>
        </w:tc>
      </w:tr>
      <w:tr w:rsidR="007418DB" w:rsidRPr="00741FF5" w14:paraId="3C5DA90F" w14:textId="77777777" w:rsidTr="007418DB">
        <w:trPr>
          <w:trHeight w:val="320"/>
          <w:jc w:val="center"/>
        </w:trPr>
        <w:tc>
          <w:tcPr>
            <w:tcW w:w="1075" w:type="dxa"/>
            <w:hideMark/>
          </w:tcPr>
          <w:p w14:paraId="5F6C1108" w14:textId="77777777" w:rsidR="007418DB" w:rsidRPr="00980881" w:rsidRDefault="007418DB" w:rsidP="00570B9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0881">
              <w:rPr>
                <w:rFonts w:ascii="Arial" w:hAnsi="Arial" w:cs="Arial"/>
                <w:sz w:val="20"/>
                <w:szCs w:val="20"/>
                <w:lang w:val="en-US"/>
              </w:rPr>
              <w:t>ARID1A</w:t>
            </w:r>
          </w:p>
        </w:tc>
        <w:tc>
          <w:tcPr>
            <w:tcW w:w="1305" w:type="dxa"/>
          </w:tcPr>
          <w:p w14:paraId="4FD65A7D" w14:textId="77777777" w:rsidR="007418DB" w:rsidRPr="00741FF5" w:rsidRDefault="007418DB" w:rsidP="00570B98">
            <w:pPr>
              <w:spacing w:after="20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785</w:t>
            </w:r>
          </w:p>
        </w:tc>
        <w:tc>
          <w:tcPr>
            <w:tcW w:w="1731" w:type="dxa"/>
          </w:tcPr>
          <w:p w14:paraId="6D5A4D8A" w14:textId="77777777" w:rsidR="007418DB" w:rsidRPr="00741FF5" w:rsidRDefault="007418DB" w:rsidP="00570B98">
            <w:pPr>
              <w:spacing w:after="20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55</w:t>
            </w:r>
          </w:p>
        </w:tc>
      </w:tr>
    </w:tbl>
    <w:p w14:paraId="40F4D4C3" w14:textId="77777777" w:rsidR="007418DB" w:rsidRDefault="007418DB"/>
    <w:sectPr w:rsidR="007418D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8DB"/>
    <w:rsid w:val="00633BBA"/>
    <w:rsid w:val="007418DB"/>
    <w:rsid w:val="00D17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19E06D"/>
  <w15:chartTrackingRefBased/>
  <w15:docId w15:val="{349B8351-9BD5-414A-9BC0-21349F61C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2">
    <w:name w:val="Plain Table 2"/>
    <w:basedOn w:val="Tablanormal"/>
    <w:uiPriority w:val="42"/>
    <w:rsid w:val="007418DB"/>
    <w:pPr>
      <w:spacing w:after="0" w:line="240" w:lineRule="auto"/>
    </w:pPr>
    <w:rPr>
      <w:sz w:val="24"/>
      <w:szCs w:val="24"/>
      <w:lang w:val="es-ES_trad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3</Words>
  <Characters>237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Millan Catalan</dc:creator>
  <cp:keywords/>
  <dc:description/>
  <cp:lastModifiedBy>Oliver Millan Catalan</cp:lastModifiedBy>
  <cp:revision>2</cp:revision>
  <dcterms:created xsi:type="dcterms:W3CDTF">2021-04-13T19:15:00Z</dcterms:created>
  <dcterms:modified xsi:type="dcterms:W3CDTF">2021-07-26T15:02:00Z</dcterms:modified>
</cp:coreProperties>
</file>